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1"/>
        <w:gridCol w:w="630"/>
        <w:gridCol w:w="900"/>
        <w:gridCol w:w="990"/>
        <w:gridCol w:w="900"/>
        <w:gridCol w:w="810"/>
        <w:gridCol w:w="810"/>
        <w:gridCol w:w="799"/>
      </w:tblGrid>
      <w:tr w:rsidR="006A40CD" w:rsidRPr="00D8131A" w14:paraId="24E1A1D0" w14:textId="77777777" w:rsidTr="001265B4">
        <w:tc>
          <w:tcPr>
            <w:tcW w:w="2081" w:type="dxa"/>
            <w:tcBorders>
              <w:top w:val="single" w:sz="12" w:space="0" w:color="auto"/>
            </w:tcBorders>
            <w:vAlign w:val="center"/>
          </w:tcPr>
          <w:p w14:paraId="1088133A" w14:textId="77777777" w:rsidR="006A40CD" w:rsidRPr="00D8131A" w:rsidRDefault="006A40CD" w:rsidP="00C02132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4F566206" w14:textId="77777777" w:rsidR="006A40CD" w:rsidRPr="00D8131A" w:rsidRDefault="006A40CD" w:rsidP="00C02132">
            <w:pPr>
              <w:jc w:val="center"/>
              <w:rPr>
                <w:b/>
                <w:sz w:val="18"/>
                <w:szCs w:val="18"/>
              </w:rPr>
            </w:pPr>
            <w:r w:rsidRPr="00D8131A">
              <w:rPr>
                <w:b/>
                <w:sz w:val="18"/>
                <w:szCs w:val="18"/>
              </w:rPr>
              <w:t>Side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FFB64BC" w14:textId="77777777" w:rsidR="006A40CD" w:rsidRPr="00D8131A" w:rsidRDefault="006A40CD" w:rsidP="00C0213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8131A">
              <w:rPr>
                <w:b/>
                <w:sz w:val="18"/>
                <w:szCs w:val="18"/>
              </w:rPr>
              <w:t>NVtxs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FB41229" w14:textId="6BAD1319" w:rsidR="006A40CD" w:rsidRPr="00D8131A" w:rsidRDefault="006A40CD" w:rsidP="005E600C">
            <w:pPr>
              <w:jc w:val="center"/>
              <w:rPr>
                <w:b/>
                <w:sz w:val="18"/>
                <w:szCs w:val="18"/>
              </w:rPr>
            </w:pPr>
            <w:r w:rsidRPr="00D8131A">
              <w:rPr>
                <w:b/>
                <w:sz w:val="18"/>
                <w:szCs w:val="18"/>
              </w:rPr>
              <w:t>Cluster</w:t>
            </w:r>
            <w:r w:rsidR="005E600C">
              <w:rPr>
                <w:b/>
                <w:sz w:val="18"/>
                <w:szCs w:val="18"/>
              </w:rPr>
              <w:t xml:space="preserve"> </w:t>
            </w:r>
            <w:r w:rsidRPr="00D8131A">
              <w:rPr>
                <w:b/>
                <w:sz w:val="18"/>
                <w:szCs w:val="18"/>
              </w:rPr>
              <w:t>Size (mm</w:t>
            </w:r>
            <w:r w:rsidRPr="001265B4">
              <w:rPr>
                <w:b/>
                <w:sz w:val="18"/>
                <w:szCs w:val="18"/>
                <w:vertAlign w:val="superscript"/>
              </w:rPr>
              <w:t>2</w:t>
            </w:r>
            <w:r w:rsidRPr="00D8131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CB91D9E" w14:textId="69C29E91" w:rsidR="006A40CD" w:rsidRPr="00D8131A" w:rsidRDefault="006A40CD" w:rsidP="005E600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 w:rsidRPr="00D8131A">
              <w:rPr>
                <w:b/>
                <w:sz w:val="18"/>
                <w:szCs w:val="18"/>
              </w:rPr>
              <w:t xml:space="preserve"> </w:t>
            </w:r>
            <w:r w:rsidR="005E600C">
              <w:rPr>
                <w:b/>
                <w:sz w:val="18"/>
                <w:szCs w:val="18"/>
              </w:rPr>
              <w:t xml:space="preserve"> </w:t>
            </w:r>
            <w:r w:rsidRPr="00D8131A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24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23721" w14:textId="77777777" w:rsidR="006A40CD" w:rsidRPr="00D8131A" w:rsidRDefault="006A40CD" w:rsidP="00C02132">
            <w:pPr>
              <w:jc w:val="center"/>
              <w:rPr>
                <w:b/>
                <w:sz w:val="18"/>
                <w:szCs w:val="18"/>
              </w:rPr>
            </w:pPr>
            <w:r w:rsidRPr="00D8131A">
              <w:rPr>
                <w:b/>
                <w:sz w:val="18"/>
                <w:szCs w:val="18"/>
              </w:rPr>
              <w:t>MNI coordinates</w:t>
            </w:r>
          </w:p>
        </w:tc>
      </w:tr>
      <w:tr w:rsidR="006A40CD" w:rsidRPr="00D8131A" w14:paraId="362E008C" w14:textId="77777777" w:rsidTr="001265B4">
        <w:tc>
          <w:tcPr>
            <w:tcW w:w="2081" w:type="dxa"/>
            <w:tcBorders>
              <w:bottom w:val="single" w:sz="12" w:space="0" w:color="auto"/>
            </w:tcBorders>
          </w:tcPr>
          <w:p w14:paraId="7F095C7C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252DFC8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703DAE1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94BB90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3905853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23D4D372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36C079E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</w:tcPr>
          <w:p w14:paraId="11127E2C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6A40CD" w:rsidRPr="00D8131A" w14:paraId="77414509" w14:textId="77777777" w:rsidTr="001265B4">
        <w:tc>
          <w:tcPr>
            <w:tcW w:w="2081" w:type="dxa"/>
            <w:vAlign w:val="bottom"/>
          </w:tcPr>
          <w:p w14:paraId="13AB18F7" w14:textId="1E025532" w:rsidR="006A40CD" w:rsidRPr="006A40CD" w:rsidRDefault="006A40CD" w:rsidP="006A40CD">
            <w:pPr>
              <w:spacing w:line="360" w:lineRule="auto"/>
              <w:rPr>
                <w:b/>
                <w:sz w:val="18"/>
                <w:szCs w:val="18"/>
              </w:rPr>
            </w:pPr>
            <w:r w:rsidRPr="006A40CD">
              <w:rPr>
                <w:b/>
                <w:sz w:val="18"/>
                <w:szCs w:val="18"/>
              </w:rPr>
              <w:t>Surface Area</w:t>
            </w:r>
          </w:p>
        </w:tc>
        <w:tc>
          <w:tcPr>
            <w:tcW w:w="630" w:type="dxa"/>
          </w:tcPr>
          <w:p w14:paraId="25E97966" w14:textId="77777777" w:rsidR="006A40CD" w:rsidRPr="00D8131A" w:rsidRDefault="006A40CD" w:rsidP="004517F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8E30457" w14:textId="77777777" w:rsidR="006A40CD" w:rsidRPr="00D8131A" w:rsidRDefault="006A40CD" w:rsidP="001265B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82A3F9F" w14:textId="77777777" w:rsidR="006A40CD" w:rsidRPr="00D8131A" w:rsidRDefault="006A40CD" w:rsidP="001265B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7D76B36" w14:textId="77777777" w:rsidR="006A40CD" w:rsidRPr="00D8131A" w:rsidRDefault="006A40CD" w:rsidP="001265B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E38D626" w14:textId="77777777" w:rsidR="006A40CD" w:rsidRPr="00D8131A" w:rsidRDefault="006A40CD" w:rsidP="001265B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7C6058" w14:textId="77777777" w:rsidR="006A40CD" w:rsidRPr="00D8131A" w:rsidRDefault="006A40CD" w:rsidP="001265B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14:paraId="6F890993" w14:textId="77777777" w:rsidR="006A40CD" w:rsidRPr="00D8131A" w:rsidRDefault="006A40CD" w:rsidP="001265B4">
            <w:pPr>
              <w:spacing w:line="360" w:lineRule="auto"/>
              <w:ind w:right="-10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A40CD" w:rsidRPr="00D8131A" w14:paraId="794CD012" w14:textId="77777777" w:rsidTr="001265B4">
        <w:tc>
          <w:tcPr>
            <w:tcW w:w="2081" w:type="dxa"/>
          </w:tcPr>
          <w:p w14:paraId="7E5DCBB8" w14:textId="77777777" w:rsidR="006A40CD" w:rsidRPr="00D8131A" w:rsidRDefault="006A40CD" w:rsidP="00C02132">
            <w:pPr>
              <w:spacing w:line="360" w:lineRule="auto"/>
              <w:rPr>
                <w:b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 xml:space="preserve">Middle </w:t>
            </w:r>
            <w:r>
              <w:rPr>
                <w:sz w:val="18"/>
                <w:szCs w:val="18"/>
              </w:rPr>
              <w:t>t</w:t>
            </w:r>
            <w:r w:rsidRPr="00D8131A">
              <w:rPr>
                <w:sz w:val="18"/>
                <w:szCs w:val="18"/>
              </w:rPr>
              <w:t>empor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6F5D5EC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6C0A121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50</w:t>
            </w:r>
          </w:p>
        </w:tc>
        <w:tc>
          <w:tcPr>
            <w:tcW w:w="990" w:type="dxa"/>
          </w:tcPr>
          <w:p w14:paraId="596605A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16.72</w:t>
            </w:r>
          </w:p>
        </w:tc>
        <w:tc>
          <w:tcPr>
            <w:tcW w:w="900" w:type="dxa"/>
          </w:tcPr>
          <w:p w14:paraId="39F3C22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1301</w:t>
            </w:r>
          </w:p>
        </w:tc>
        <w:tc>
          <w:tcPr>
            <w:tcW w:w="810" w:type="dxa"/>
          </w:tcPr>
          <w:p w14:paraId="576BBD3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57.03</w:t>
            </w:r>
          </w:p>
        </w:tc>
        <w:tc>
          <w:tcPr>
            <w:tcW w:w="810" w:type="dxa"/>
          </w:tcPr>
          <w:p w14:paraId="5B45B9A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23.25</w:t>
            </w:r>
          </w:p>
        </w:tc>
        <w:tc>
          <w:tcPr>
            <w:tcW w:w="799" w:type="dxa"/>
          </w:tcPr>
          <w:p w14:paraId="1CF0D028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17.26</w:t>
            </w:r>
          </w:p>
        </w:tc>
      </w:tr>
      <w:tr w:rsidR="006A40CD" w:rsidRPr="00D8131A" w14:paraId="0816C479" w14:textId="77777777" w:rsidTr="001265B4">
        <w:tc>
          <w:tcPr>
            <w:tcW w:w="2081" w:type="dxa"/>
          </w:tcPr>
          <w:p w14:paraId="12D73E2D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8131A">
              <w:rPr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630" w:type="dxa"/>
          </w:tcPr>
          <w:p w14:paraId="6678ECB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481EBE7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58</w:t>
            </w:r>
          </w:p>
        </w:tc>
        <w:tc>
          <w:tcPr>
            <w:tcW w:w="990" w:type="dxa"/>
          </w:tcPr>
          <w:p w14:paraId="5E7DB0B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28.41</w:t>
            </w:r>
          </w:p>
        </w:tc>
        <w:tc>
          <w:tcPr>
            <w:tcW w:w="900" w:type="dxa"/>
          </w:tcPr>
          <w:p w14:paraId="16F18CB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4.1493</w:t>
            </w:r>
          </w:p>
        </w:tc>
        <w:tc>
          <w:tcPr>
            <w:tcW w:w="810" w:type="dxa"/>
          </w:tcPr>
          <w:p w14:paraId="4BB0045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810" w:type="dxa"/>
          </w:tcPr>
          <w:p w14:paraId="3AA3A93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80.65</w:t>
            </w:r>
          </w:p>
        </w:tc>
        <w:tc>
          <w:tcPr>
            <w:tcW w:w="799" w:type="dxa"/>
          </w:tcPr>
          <w:p w14:paraId="339E94FE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35.2</w:t>
            </w:r>
          </w:p>
        </w:tc>
      </w:tr>
      <w:tr w:rsidR="006A40CD" w:rsidRPr="00D8131A" w14:paraId="2FE68289" w14:textId="77777777" w:rsidTr="001265B4">
        <w:tc>
          <w:tcPr>
            <w:tcW w:w="2081" w:type="dxa"/>
          </w:tcPr>
          <w:p w14:paraId="6C7C1AE4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Precuneus</w:t>
            </w:r>
          </w:p>
        </w:tc>
        <w:tc>
          <w:tcPr>
            <w:tcW w:w="630" w:type="dxa"/>
          </w:tcPr>
          <w:p w14:paraId="70207AD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291648A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393</w:t>
            </w:r>
          </w:p>
        </w:tc>
        <w:tc>
          <w:tcPr>
            <w:tcW w:w="990" w:type="dxa"/>
          </w:tcPr>
          <w:p w14:paraId="56ED01F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64.89</w:t>
            </w:r>
          </w:p>
        </w:tc>
        <w:tc>
          <w:tcPr>
            <w:tcW w:w="900" w:type="dxa"/>
          </w:tcPr>
          <w:p w14:paraId="5D70FA0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2292</w:t>
            </w:r>
          </w:p>
        </w:tc>
        <w:tc>
          <w:tcPr>
            <w:tcW w:w="810" w:type="dxa"/>
          </w:tcPr>
          <w:p w14:paraId="5235D40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810" w:type="dxa"/>
          </w:tcPr>
          <w:p w14:paraId="76152FA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59.9</w:t>
            </w:r>
          </w:p>
        </w:tc>
        <w:tc>
          <w:tcPr>
            <w:tcW w:w="799" w:type="dxa"/>
          </w:tcPr>
          <w:p w14:paraId="25D1B1DF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2.67</w:t>
            </w:r>
          </w:p>
        </w:tc>
      </w:tr>
      <w:tr w:rsidR="006A40CD" w:rsidRPr="00D8131A" w14:paraId="4FF47575" w14:textId="77777777" w:rsidTr="001265B4">
        <w:tc>
          <w:tcPr>
            <w:tcW w:w="2081" w:type="dxa"/>
          </w:tcPr>
          <w:p w14:paraId="392A9577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C </w:t>
            </w:r>
          </w:p>
        </w:tc>
        <w:tc>
          <w:tcPr>
            <w:tcW w:w="630" w:type="dxa"/>
          </w:tcPr>
          <w:p w14:paraId="31B4CBF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0000FB5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681</w:t>
            </w:r>
          </w:p>
        </w:tc>
        <w:tc>
          <w:tcPr>
            <w:tcW w:w="990" w:type="dxa"/>
          </w:tcPr>
          <w:p w14:paraId="40B6750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508.39</w:t>
            </w:r>
          </w:p>
        </w:tc>
        <w:tc>
          <w:tcPr>
            <w:tcW w:w="900" w:type="dxa"/>
          </w:tcPr>
          <w:p w14:paraId="32B420C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5499</w:t>
            </w:r>
          </w:p>
        </w:tc>
        <w:tc>
          <w:tcPr>
            <w:tcW w:w="810" w:type="dxa"/>
          </w:tcPr>
          <w:p w14:paraId="435B33F6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25.18</w:t>
            </w:r>
          </w:p>
        </w:tc>
        <w:tc>
          <w:tcPr>
            <w:tcW w:w="810" w:type="dxa"/>
          </w:tcPr>
          <w:p w14:paraId="1CE535E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83.56</w:t>
            </w:r>
          </w:p>
        </w:tc>
        <w:tc>
          <w:tcPr>
            <w:tcW w:w="799" w:type="dxa"/>
          </w:tcPr>
          <w:p w14:paraId="20513748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23.76</w:t>
            </w:r>
          </w:p>
        </w:tc>
      </w:tr>
      <w:tr w:rsidR="006A40CD" w:rsidRPr="00D8131A" w14:paraId="47F6DE4A" w14:textId="77777777" w:rsidTr="001265B4">
        <w:tc>
          <w:tcPr>
            <w:tcW w:w="2081" w:type="dxa"/>
          </w:tcPr>
          <w:p w14:paraId="704ADA59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Supramargin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02A7882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701F623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07</w:t>
            </w:r>
          </w:p>
        </w:tc>
        <w:tc>
          <w:tcPr>
            <w:tcW w:w="990" w:type="dxa"/>
          </w:tcPr>
          <w:p w14:paraId="7F0893B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45.23</w:t>
            </w:r>
          </w:p>
        </w:tc>
        <w:tc>
          <w:tcPr>
            <w:tcW w:w="900" w:type="dxa"/>
          </w:tcPr>
          <w:p w14:paraId="0718482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0579</w:t>
            </w:r>
          </w:p>
        </w:tc>
        <w:tc>
          <w:tcPr>
            <w:tcW w:w="810" w:type="dxa"/>
          </w:tcPr>
          <w:p w14:paraId="4993A95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65.98</w:t>
            </w:r>
          </w:p>
        </w:tc>
        <w:tc>
          <w:tcPr>
            <w:tcW w:w="810" w:type="dxa"/>
          </w:tcPr>
          <w:p w14:paraId="40D49E3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4.3</w:t>
            </w:r>
          </w:p>
        </w:tc>
        <w:tc>
          <w:tcPr>
            <w:tcW w:w="799" w:type="dxa"/>
          </w:tcPr>
          <w:p w14:paraId="37C75B02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38.59</w:t>
            </w:r>
          </w:p>
        </w:tc>
      </w:tr>
      <w:tr w:rsidR="006A40CD" w:rsidRPr="00D8131A" w14:paraId="59EC3C8D" w14:textId="77777777" w:rsidTr="001265B4">
        <w:tc>
          <w:tcPr>
            <w:tcW w:w="2081" w:type="dxa"/>
          </w:tcPr>
          <w:p w14:paraId="64BA961F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Supramargin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651E09E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4C6F2A0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72</w:t>
            </w:r>
          </w:p>
        </w:tc>
        <w:tc>
          <w:tcPr>
            <w:tcW w:w="990" w:type="dxa"/>
          </w:tcPr>
          <w:p w14:paraId="5FAB339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75.23</w:t>
            </w:r>
          </w:p>
        </w:tc>
        <w:tc>
          <w:tcPr>
            <w:tcW w:w="900" w:type="dxa"/>
          </w:tcPr>
          <w:p w14:paraId="45E70FC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2.7783</w:t>
            </w:r>
          </w:p>
        </w:tc>
        <w:tc>
          <w:tcPr>
            <w:tcW w:w="810" w:type="dxa"/>
          </w:tcPr>
          <w:p w14:paraId="4C554306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4.71</w:t>
            </w:r>
          </w:p>
        </w:tc>
        <w:tc>
          <w:tcPr>
            <w:tcW w:w="810" w:type="dxa"/>
          </w:tcPr>
          <w:p w14:paraId="7DF90F1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1.4</w:t>
            </w:r>
          </w:p>
        </w:tc>
        <w:tc>
          <w:tcPr>
            <w:tcW w:w="799" w:type="dxa"/>
          </w:tcPr>
          <w:p w14:paraId="56C43A32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0.9</w:t>
            </w:r>
          </w:p>
        </w:tc>
      </w:tr>
      <w:tr w:rsidR="006A40CD" w:rsidRPr="00D8131A" w14:paraId="6DF693BE" w14:textId="77777777" w:rsidTr="001265B4">
        <w:tc>
          <w:tcPr>
            <w:tcW w:w="2081" w:type="dxa"/>
          </w:tcPr>
          <w:p w14:paraId="56DBC75C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D8131A">
              <w:rPr>
                <w:sz w:val="18"/>
                <w:szCs w:val="18"/>
              </w:rPr>
              <w:t>ericalcarine</w:t>
            </w:r>
            <w:proofErr w:type="spellEnd"/>
          </w:p>
        </w:tc>
        <w:tc>
          <w:tcPr>
            <w:tcW w:w="630" w:type="dxa"/>
          </w:tcPr>
          <w:p w14:paraId="487C01F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58644FF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19</w:t>
            </w:r>
          </w:p>
        </w:tc>
        <w:tc>
          <w:tcPr>
            <w:tcW w:w="990" w:type="dxa"/>
          </w:tcPr>
          <w:p w14:paraId="1B5DDFB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83.07</w:t>
            </w:r>
          </w:p>
        </w:tc>
        <w:tc>
          <w:tcPr>
            <w:tcW w:w="900" w:type="dxa"/>
          </w:tcPr>
          <w:p w14:paraId="7B5CA03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2.8982</w:t>
            </w:r>
          </w:p>
        </w:tc>
        <w:tc>
          <w:tcPr>
            <w:tcW w:w="810" w:type="dxa"/>
          </w:tcPr>
          <w:p w14:paraId="2B7C0A72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810" w:type="dxa"/>
          </w:tcPr>
          <w:p w14:paraId="50A9799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80.68</w:t>
            </w:r>
          </w:p>
        </w:tc>
        <w:tc>
          <w:tcPr>
            <w:tcW w:w="799" w:type="dxa"/>
          </w:tcPr>
          <w:p w14:paraId="10A9E528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9.06</w:t>
            </w:r>
          </w:p>
        </w:tc>
      </w:tr>
      <w:tr w:rsidR="006A40CD" w:rsidRPr="00D8131A" w14:paraId="5A3BBCC3" w14:textId="77777777" w:rsidTr="001265B4">
        <w:tc>
          <w:tcPr>
            <w:tcW w:w="2081" w:type="dxa"/>
          </w:tcPr>
          <w:p w14:paraId="278ED6C9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 xml:space="preserve">Lateral </w:t>
            </w:r>
            <w:r>
              <w:rPr>
                <w:sz w:val="18"/>
                <w:szCs w:val="18"/>
              </w:rPr>
              <w:t>o</w:t>
            </w:r>
            <w:r w:rsidRPr="00D8131A">
              <w:rPr>
                <w:sz w:val="18"/>
                <w:szCs w:val="18"/>
              </w:rPr>
              <w:t>ccipit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2DD2B31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072E2E1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63</w:t>
            </w:r>
          </w:p>
        </w:tc>
        <w:tc>
          <w:tcPr>
            <w:tcW w:w="990" w:type="dxa"/>
          </w:tcPr>
          <w:p w14:paraId="11A9DD1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89.98</w:t>
            </w:r>
          </w:p>
        </w:tc>
        <w:tc>
          <w:tcPr>
            <w:tcW w:w="900" w:type="dxa"/>
          </w:tcPr>
          <w:p w14:paraId="3C9303C2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5.0528</w:t>
            </w:r>
          </w:p>
        </w:tc>
        <w:tc>
          <w:tcPr>
            <w:tcW w:w="810" w:type="dxa"/>
          </w:tcPr>
          <w:p w14:paraId="6F040BD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42.6</w:t>
            </w:r>
          </w:p>
        </w:tc>
        <w:tc>
          <w:tcPr>
            <w:tcW w:w="810" w:type="dxa"/>
          </w:tcPr>
          <w:p w14:paraId="0947BD5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79.54</w:t>
            </w:r>
          </w:p>
        </w:tc>
        <w:tc>
          <w:tcPr>
            <w:tcW w:w="799" w:type="dxa"/>
          </w:tcPr>
          <w:p w14:paraId="20381C02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.05</w:t>
            </w:r>
          </w:p>
        </w:tc>
      </w:tr>
      <w:tr w:rsidR="006A40CD" w:rsidRPr="00D8131A" w14:paraId="1A68F6F4" w14:textId="77777777" w:rsidTr="001265B4">
        <w:tc>
          <w:tcPr>
            <w:tcW w:w="2081" w:type="dxa"/>
          </w:tcPr>
          <w:p w14:paraId="40C57349" w14:textId="0BC4753F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ngulate </w:t>
            </w:r>
            <w:r w:rsidR="00F444DA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sthmus</w:t>
            </w:r>
          </w:p>
        </w:tc>
        <w:tc>
          <w:tcPr>
            <w:tcW w:w="630" w:type="dxa"/>
          </w:tcPr>
          <w:p w14:paraId="71E4875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6728196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27</w:t>
            </w:r>
          </w:p>
        </w:tc>
        <w:tc>
          <w:tcPr>
            <w:tcW w:w="990" w:type="dxa"/>
          </w:tcPr>
          <w:p w14:paraId="08642CC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63.10</w:t>
            </w:r>
          </w:p>
        </w:tc>
        <w:tc>
          <w:tcPr>
            <w:tcW w:w="900" w:type="dxa"/>
          </w:tcPr>
          <w:p w14:paraId="0615F73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4.3155</w:t>
            </w:r>
          </w:p>
        </w:tc>
        <w:tc>
          <w:tcPr>
            <w:tcW w:w="810" w:type="dxa"/>
          </w:tcPr>
          <w:p w14:paraId="13BA435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8.04</w:t>
            </w:r>
          </w:p>
        </w:tc>
        <w:tc>
          <w:tcPr>
            <w:tcW w:w="810" w:type="dxa"/>
          </w:tcPr>
          <w:p w14:paraId="6BB711B6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46.65</w:t>
            </w:r>
          </w:p>
        </w:tc>
        <w:tc>
          <w:tcPr>
            <w:tcW w:w="799" w:type="dxa"/>
          </w:tcPr>
          <w:p w14:paraId="692F6588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0.48</w:t>
            </w:r>
          </w:p>
        </w:tc>
      </w:tr>
      <w:tr w:rsidR="006A40CD" w:rsidRPr="00D8131A" w14:paraId="338738A1" w14:textId="77777777" w:rsidTr="001265B4">
        <w:tc>
          <w:tcPr>
            <w:tcW w:w="2081" w:type="dxa"/>
          </w:tcPr>
          <w:p w14:paraId="47D6B081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D8131A">
              <w:rPr>
                <w:sz w:val="18"/>
                <w:szCs w:val="18"/>
              </w:rPr>
              <w:t>arstriangularis</w:t>
            </w:r>
            <w:proofErr w:type="spellEnd"/>
          </w:p>
        </w:tc>
        <w:tc>
          <w:tcPr>
            <w:tcW w:w="630" w:type="dxa"/>
          </w:tcPr>
          <w:p w14:paraId="123E11B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723B676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67</w:t>
            </w:r>
          </w:p>
        </w:tc>
        <w:tc>
          <w:tcPr>
            <w:tcW w:w="990" w:type="dxa"/>
          </w:tcPr>
          <w:p w14:paraId="6BFBFD1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30.71</w:t>
            </w:r>
          </w:p>
        </w:tc>
        <w:tc>
          <w:tcPr>
            <w:tcW w:w="900" w:type="dxa"/>
          </w:tcPr>
          <w:p w14:paraId="3D2A420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.9612</w:t>
            </w:r>
          </w:p>
        </w:tc>
        <w:tc>
          <w:tcPr>
            <w:tcW w:w="810" w:type="dxa"/>
          </w:tcPr>
          <w:p w14:paraId="193440E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47.21</w:t>
            </w:r>
          </w:p>
        </w:tc>
        <w:tc>
          <w:tcPr>
            <w:tcW w:w="810" w:type="dxa"/>
          </w:tcPr>
          <w:p w14:paraId="04AA3AB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38.11</w:t>
            </w:r>
          </w:p>
        </w:tc>
        <w:tc>
          <w:tcPr>
            <w:tcW w:w="799" w:type="dxa"/>
          </w:tcPr>
          <w:p w14:paraId="119AD6FF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9.57</w:t>
            </w:r>
          </w:p>
        </w:tc>
      </w:tr>
      <w:tr w:rsidR="006A40CD" w:rsidRPr="00D8131A" w14:paraId="39CD5E3B" w14:textId="77777777" w:rsidTr="001265B4">
        <w:tc>
          <w:tcPr>
            <w:tcW w:w="2081" w:type="dxa"/>
          </w:tcPr>
          <w:p w14:paraId="65944271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</w:t>
            </w:r>
          </w:p>
        </w:tc>
        <w:tc>
          <w:tcPr>
            <w:tcW w:w="630" w:type="dxa"/>
          </w:tcPr>
          <w:p w14:paraId="03C5CD9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566D840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29</w:t>
            </w:r>
          </w:p>
        </w:tc>
        <w:tc>
          <w:tcPr>
            <w:tcW w:w="990" w:type="dxa"/>
          </w:tcPr>
          <w:p w14:paraId="426E0C4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55.66</w:t>
            </w:r>
          </w:p>
        </w:tc>
        <w:tc>
          <w:tcPr>
            <w:tcW w:w="900" w:type="dxa"/>
          </w:tcPr>
          <w:p w14:paraId="12D8F70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.8665</w:t>
            </w:r>
          </w:p>
        </w:tc>
        <w:tc>
          <w:tcPr>
            <w:tcW w:w="810" w:type="dxa"/>
          </w:tcPr>
          <w:p w14:paraId="288A749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48.3</w:t>
            </w:r>
          </w:p>
        </w:tc>
        <w:tc>
          <w:tcPr>
            <w:tcW w:w="810" w:type="dxa"/>
          </w:tcPr>
          <w:p w14:paraId="62A831B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9.96</w:t>
            </w:r>
          </w:p>
        </w:tc>
        <w:tc>
          <w:tcPr>
            <w:tcW w:w="799" w:type="dxa"/>
          </w:tcPr>
          <w:p w14:paraId="6987A699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3.58</w:t>
            </w:r>
          </w:p>
        </w:tc>
      </w:tr>
      <w:tr w:rsidR="006A40CD" w:rsidRPr="00D8131A" w14:paraId="5F9337EE" w14:textId="77777777" w:rsidTr="001265B4">
        <w:tc>
          <w:tcPr>
            <w:tcW w:w="2081" w:type="dxa"/>
          </w:tcPr>
          <w:p w14:paraId="16A4D6AD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b/>
                <w:sz w:val="18"/>
                <w:szCs w:val="18"/>
              </w:rPr>
              <w:t>Cortical Volume</w:t>
            </w:r>
          </w:p>
        </w:tc>
        <w:tc>
          <w:tcPr>
            <w:tcW w:w="630" w:type="dxa"/>
          </w:tcPr>
          <w:p w14:paraId="4CCC6B2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936F1B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BE39E5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63E7DE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670918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78CECD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9" w:type="dxa"/>
          </w:tcPr>
          <w:p w14:paraId="146708C4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</w:p>
        </w:tc>
      </w:tr>
      <w:tr w:rsidR="006A40CD" w:rsidRPr="00D8131A" w14:paraId="5D314BB2" w14:textId="77777777" w:rsidTr="001265B4">
        <w:tc>
          <w:tcPr>
            <w:tcW w:w="2081" w:type="dxa"/>
          </w:tcPr>
          <w:p w14:paraId="2DD57F9A" w14:textId="108D3D21" w:rsidR="006A40CD" w:rsidRPr="00D8131A" w:rsidRDefault="006A40CD" w:rsidP="00320F0A">
            <w:pPr>
              <w:spacing w:line="360" w:lineRule="auto"/>
              <w:ind w:left="-9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proofErr w:type="spellStart"/>
            <w:r w:rsidRPr="00D8131A">
              <w:rPr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630" w:type="dxa"/>
          </w:tcPr>
          <w:p w14:paraId="728CFE2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25FE00E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75</w:t>
            </w:r>
          </w:p>
        </w:tc>
        <w:tc>
          <w:tcPr>
            <w:tcW w:w="990" w:type="dxa"/>
          </w:tcPr>
          <w:p w14:paraId="1C7520F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45.31</w:t>
            </w:r>
          </w:p>
        </w:tc>
        <w:tc>
          <w:tcPr>
            <w:tcW w:w="900" w:type="dxa"/>
          </w:tcPr>
          <w:p w14:paraId="547F74E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7959</w:t>
            </w:r>
          </w:p>
        </w:tc>
        <w:tc>
          <w:tcPr>
            <w:tcW w:w="810" w:type="dxa"/>
          </w:tcPr>
          <w:p w14:paraId="38B4D0C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10" w:type="dxa"/>
          </w:tcPr>
          <w:p w14:paraId="0BBB579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80.1</w:t>
            </w:r>
          </w:p>
        </w:tc>
        <w:tc>
          <w:tcPr>
            <w:tcW w:w="799" w:type="dxa"/>
          </w:tcPr>
          <w:p w14:paraId="2D1BECC9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34.14</w:t>
            </w:r>
          </w:p>
        </w:tc>
      </w:tr>
      <w:tr w:rsidR="006A40CD" w:rsidRPr="00D8131A" w14:paraId="03A9F827" w14:textId="77777777" w:rsidTr="001265B4">
        <w:tc>
          <w:tcPr>
            <w:tcW w:w="2081" w:type="dxa"/>
          </w:tcPr>
          <w:p w14:paraId="4731CF9E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Precuneus</w:t>
            </w:r>
          </w:p>
        </w:tc>
        <w:tc>
          <w:tcPr>
            <w:tcW w:w="630" w:type="dxa"/>
          </w:tcPr>
          <w:p w14:paraId="5CF6C61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0219B367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46</w:t>
            </w:r>
          </w:p>
        </w:tc>
        <w:tc>
          <w:tcPr>
            <w:tcW w:w="990" w:type="dxa"/>
          </w:tcPr>
          <w:p w14:paraId="2F042A7F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10.14</w:t>
            </w:r>
          </w:p>
        </w:tc>
        <w:tc>
          <w:tcPr>
            <w:tcW w:w="900" w:type="dxa"/>
          </w:tcPr>
          <w:p w14:paraId="4DDF06D5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3505</w:t>
            </w:r>
          </w:p>
        </w:tc>
        <w:tc>
          <w:tcPr>
            <w:tcW w:w="810" w:type="dxa"/>
          </w:tcPr>
          <w:p w14:paraId="0015E8C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810" w:type="dxa"/>
          </w:tcPr>
          <w:p w14:paraId="6390EEF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59.9</w:t>
            </w:r>
          </w:p>
        </w:tc>
        <w:tc>
          <w:tcPr>
            <w:tcW w:w="799" w:type="dxa"/>
          </w:tcPr>
          <w:p w14:paraId="4A2D5D0B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2.67</w:t>
            </w:r>
          </w:p>
        </w:tc>
      </w:tr>
      <w:tr w:rsidR="006A40CD" w:rsidRPr="00D8131A" w14:paraId="4DFD3379" w14:textId="77777777" w:rsidTr="001265B4">
        <w:tc>
          <w:tcPr>
            <w:tcW w:w="2081" w:type="dxa"/>
          </w:tcPr>
          <w:p w14:paraId="2AA1A1D9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C</w:t>
            </w:r>
          </w:p>
        </w:tc>
        <w:tc>
          <w:tcPr>
            <w:tcW w:w="630" w:type="dxa"/>
          </w:tcPr>
          <w:p w14:paraId="15CAC5B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1F0FED0D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550</w:t>
            </w:r>
          </w:p>
        </w:tc>
        <w:tc>
          <w:tcPr>
            <w:tcW w:w="990" w:type="dxa"/>
          </w:tcPr>
          <w:p w14:paraId="4105D0F5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408.69</w:t>
            </w:r>
          </w:p>
        </w:tc>
        <w:tc>
          <w:tcPr>
            <w:tcW w:w="900" w:type="dxa"/>
          </w:tcPr>
          <w:p w14:paraId="172E1A8D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1946</w:t>
            </w:r>
          </w:p>
        </w:tc>
        <w:tc>
          <w:tcPr>
            <w:tcW w:w="810" w:type="dxa"/>
          </w:tcPr>
          <w:p w14:paraId="5EBD5B0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10" w:type="dxa"/>
          </w:tcPr>
          <w:p w14:paraId="21590FA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4.04</w:t>
            </w:r>
          </w:p>
        </w:tc>
        <w:tc>
          <w:tcPr>
            <w:tcW w:w="799" w:type="dxa"/>
          </w:tcPr>
          <w:p w14:paraId="70BA4EC9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3.61</w:t>
            </w:r>
          </w:p>
        </w:tc>
      </w:tr>
      <w:tr w:rsidR="006A40CD" w:rsidRPr="00D8131A" w14:paraId="35FFDB00" w14:textId="77777777" w:rsidTr="001265B4">
        <w:tc>
          <w:tcPr>
            <w:tcW w:w="2081" w:type="dxa"/>
          </w:tcPr>
          <w:p w14:paraId="05AC9575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 xml:space="preserve">Middle </w:t>
            </w:r>
            <w:r>
              <w:rPr>
                <w:sz w:val="18"/>
                <w:szCs w:val="18"/>
              </w:rPr>
              <w:t>t</w:t>
            </w:r>
            <w:r w:rsidRPr="00D8131A">
              <w:rPr>
                <w:sz w:val="18"/>
                <w:szCs w:val="18"/>
              </w:rPr>
              <w:t>empor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48EE5D9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7B88D9D1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305</w:t>
            </w:r>
          </w:p>
        </w:tc>
        <w:tc>
          <w:tcPr>
            <w:tcW w:w="990" w:type="dxa"/>
          </w:tcPr>
          <w:p w14:paraId="4C192C13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37.35</w:t>
            </w:r>
          </w:p>
        </w:tc>
        <w:tc>
          <w:tcPr>
            <w:tcW w:w="900" w:type="dxa"/>
          </w:tcPr>
          <w:p w14:paraId="7CBCA632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4.0673</w:t>
            </w:r>
          </w:p>
        </w:tc>
        <w:tc>
          <w:tcPr>
            <w:tcW w:w="810" w:type="dxa"/>
          </w:tcPr>
          <w:p w14:paraId="6C40CF7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60.68</w:t>
            </w:r>
          </w:p>
        </w:tc>
        <w:tc>
          <w:tcPr>
            <w:tcW w:w="810" w:type="dxa"/>
          </w:tcPr>
          <w:p w14:paraId="0D62DE85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20.24</w:t>
            </w:r>
          </w:p>
        </w:tc>
        <w:tc>
          <w:tcPr>
            <w:tcW w:w="799" w:type="dxa"/>
          </w:tcPr>
          <w:p w14:paraId="24FF5E46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18.52</w:t>
            </w:r>
          </w:p>
        </w:tc>
      </w:tr>
      <w:tr w:rsidR="006A40CD" w:rsidRPr="00D8131A" w14:paraId="0CB0CC65" w14:textId="77777777" w:rsidTr="001265B4">
        <w:tc>
          <w:tcPr>
            <w:tcW w:w="2081" w:type="dxa"/>
          </w:tcPr>
          <w:p w14:paraId="338151C3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Supramargin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032A799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</w:tcPr>
          <w:p w14:paraId="0F88325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49</w:t>
            </w:r>
          </w:p>
        </w:tc>
        <w:tc>
          <w:tcPr>
            <w:tcW w:w="990" w:type="dxa"/>
          </w:tcPr>
          <w:p w14:paraId="7700C159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07.58</w:t>
            </w:r>
          </w:p>
        </w:tc>
        <w:tc>
          <w:tcPr>
            <w:tcW w:w="900" w:type="dxa"/>
          </w:tcPr>
          <w:p w14:paraId="73066093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2.8345</w:t>
            </w:r>
          </w:p>
        </w:tc>
        <w:tc>
          <w:tcPr>
            <w:tcW w:w="810" w:type="dxa"/>
          </w:tcPr>
          <w:p w14:paraId="56B3E14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810" w:type="dxa"/>
          </w:tcPr>
          <w:p w14:paraId="4DD781E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1.13</w:t>
            </w:r>
          </w:p>
        </w:tc>
        <w:tc>
          <w:tcPr>
            <w:tcW w:w="799" w:type="dxa"/>
          </w:tcPr>
          <w:p w14:paraId="5F9FF5A0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1.53</w:t>
            </w:r>
          </w:p>
        </w:tc>
      </w:tr>
      <w:tr w:rsidR="006A40CD" w:rsidRPr="00D8131A" w14:paraId="4685CCA8" w14:textId="77777777" w:rsidTr="001265B4">
        <w:tc>
          <w:tcPr>
            <w:tcW w:w="2081" w:type="dxa"/>
          </w:tcPr>
          <w:p w14:paraId="759DE49A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 xml:space="preserve">Lateral </w:t>
            </w:r>
            <w:r>
              <w:rPr>
                <w:sz w:val="18"/>
                <w:szCs w:val="18"/>
              </w:rPr>
              <w:t>o</w:t>
            </w:r>
            <w:r w:rsidRPr="00D8131A">
              <w:rPr>
                <w:sz w:val="18"/>
                <w:szCs w:val="18"/>
              </w:rPr>
              <w:t>ccipit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4557E4B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57ED9180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33</w:t>
            </w:r>
          </w:p>
        </w:tc>
        <w:tc>
          <w:tcPr>
            <w:tcW w:w="990" w:type="dxa"/>
          </w:tcPr>
          <w:p w14:paraId="4FF3B99C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67.84</w:t>
            </w:r>
          </w:p>
        </w:tc>
        <w:tc>
          <w:tcPr>
            <w:tcW w:w="900" w:type="dxa"/>
          </w:tcPr>
          <w:p w14:paraId="542474E8" w14:textId="77777777" w:rsidR="006A40CD" w:rsidRPr="00D8131A" w:rsidRDefault="006A40CD" w:rsidP="00C02132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6.6272</w:t>
            </w:r>
          </w:p>
        </w:tc>
        <w:tc>
          <w:tcPr>
            <w:tcW w:w="810" w:type="dxa"/>
          </w:tcPr>
          <w:p w14:paraId="15A5BCF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42.6</w:t>
            </w:r>
          </w:p>
        </w:tc>
        <w:tc>
          <w:tcPr>
            <w:tcW w:w="810" w:type="dxa"/>
          </w:tcPr>
          <w:p w14:paraId="124E99DC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79.54</w:t>
            </w:r>
          </w:p>
        </w:tc>
        <w:tc>
          <w:tcPr>
            <w:tcW w:w="799" w:type="dxa"/>
          </w:tcPr>
          <w:p w14:paraId="6C714FC1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.05</w:t>
            </w:r>
          </w:p>
        </w:tc>
      </w:tr>
      <w:tr w:rsidR="006A40CD" w:rsidRPr="00D8131A" w14:paraId="2B53A9BB" w14:textId="77777777" w:rsidTr="001265B4">
        <w:tc>
          <w:tcPr>
            <w:tcW w:w="2081" w:type="dxa"/>
          </w:tcPr>
          <w:p w14:paraId="16091F47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 xml:space="preserve">Inferior </w:t>
            </w:r>
            <w:r>
              <w:rPr>
                <w:sz w:val="18"/>
                <w:szCs w:val="18"/>
              </w:rPr>
              <w:t>p</w:t>
            </w:r>
            <w:r w:rsidRPr="00D8131A">
              <w:rPr>
                <w:sz w:val="18"/>
                <w:szCs w:val="18"/>
              </w:rPr>
              <w:t>arietal</w:t>
            </w:r>
            <w:r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630" w:type="dxa"/>
          </w:tcPr>
          <w:p w14:paraId="77019CE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13ECB63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57</w:t>
            </w:r>
          </w:p>
        </w:tc>
        <w:tc>
          <w:tcPr>
            <w:tcW w:w="990" w:type="dxa"/>
          </w:tcPr>
          <w:p w14:paraId="7B17184B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18.61</w:t>
            </w:r>
          </w:p>
        </w:tc>
        <w:tc>
          <w:tcPr>
            <w:tcW w:w="900" w:type="dxa"/>
          </w:tcPr>
          <w:p w14:paraId="400BFDEA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3.2312</w:t>
            </w:r>
          </w:p>
        </w:tc>
        <w:tc>
          <w:tcPr>
            <w:tcW w:w="810" w:type="dxa"/>
          </w:tcPr>
          <w:p w14:paraId="2718DFD6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34.04</w:t>
            </w:r>
          </w:p>
        </w:tc>
        <w:tc>
          <w:tcPr>
            <w:tcW w:w="810" w:type="dxa"/>
          </w:tcPr>
          <w:p w14:paraId="004FE8D1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50.28</w:t>
            </w:r>
          </w:p>
        </w:tc>
        <w:tc>
          <w:tcPr>
            <w:tcW w:w="799" w:type="dxa"/>
          </w:tcPr>
          <w:p w14:paraId="14A345C3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38.51</w:t>
            </w:r>
          </w:p>
        </w:tc>
      </w:tr>
      <w:tr w:rsidR="006A40CD" w:rsidRPr="00D8131A" w14:paraId="51B387D5" w14:textId="77777777" w:rsidTr="001265B4">
        <w:tc>
          <w:tcPr>
            <w:tcW w:w="2081" w:type="dxa"/>
          </w:tcPr>
          <w:p w14:paraId="43A32621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ingu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64FA867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7A068D0D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</w:tcPr>
          <w:p w14:paraId="685E2089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09.68</w:t>
            </w:r>
          </w:p>
        </w:tc>
        <w:tc>
          <w:tcPr>
            <w:tcW w:w="900" w:type="dxa"/>
          </w:tcPr>
          <w:p w14:paraId="7E13088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-2.7889</w:t>
            </w:r>
          </w:p>
        </w:tc>
        <w:tc>
          <w:tcPr>
            <w:tcW w:w="810" w:type="dxa"/>
          </w:tcPr>
          <w:p w14:paraId="3B3A0372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18.97</w:t>
            </w:r>
          </w:p>
        </w:tc>
        <w:tc>
          <w:tcPr>
            <w:tcW w:w="810" w:type="dxa"/>
          </w:tcPr>
          <w:p w14:paraId="3BA30A73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68.82</w:t>
            </w:r>
          </w:p>
        </w:tc>
        <w:tc>
          <w:tcPr>
            <w:tcW w:w="799" w:type="dxa"/>
          </w:tcPr>
          <w:p w14:paraId="78D4B60A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4.68</w:t>
            </w:r>
          </w:p>
        </w:tc>
      </w:tr>
      <w:tr w:rsidR="006A40CD" w:rsidRPr="00D8131A" w14:paraId="35B55F2F" w14:textId="77777777" w:rsidTr="001265B4">
        <w:tc>
          <w:tcPr>
            <w:tcW w:w="2081" w:type="dxa"/>
            <w:tcBorders>
              <w:bottom w:val="single" w:sz="12" w:space="0" w:color="auto"/>
            </w:tcBorders>
          </w:tcPr>
          <w:p w14:paraId="6F6ECD71" w14:textId="77777777" w:rsidR="006A40CD" w:rsidRPr="00D8131A" w:rsidRDefault="006A40CD" w:rsidP="00C02132">
            <w:pPr>
              <w:spacing w:line="360" w:lineRule="auto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Insula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8CC6ACE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52A12F7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10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A265510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38.1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B9A1DA8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sz w:val="18"/>
                <w:szCs w:val="18"/>
              </w:rPr>
              <w:t>2.7063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32707D84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-28.02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08BEF5F" w14:textId="77777777" w:rsidR="006A40CD" w:rsidRPr="00D8131A" w:rsidRDefault="006A40CD" w:rsidP="00C0213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22.49</w:t>
            </w:r>
          </w:p>
        </w:tc>
        <w:tc>
          <w:tcPr>
            <w:tcW w:w="799" w:type="dxa"/>
            <w:tcBorders>
              <w:bottom w:val="single" w:sz="12" w:space="0" w:color="auto"/>
            </w:tcBorders>
          </w:tcPr>
          <w:p w14:paraId="336ACEC1" w14:textId="77777777" w:rsidR="006A40CD" w:rsidRPr="00D8131A" w:rsidRDefault="006A40CD" w:rsidP="00C02132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D8131A">
              <w:rPr>
                <w:color w:val="000000"/>
                <w:sz w:val="18"/>
                <w:szCs w:val="18"/>
              </w:rPr>
              <w:t>0.28</w:t>
            </w:r>
          </w:p>
        </w:tc>
      </w:tr>
    </w:tbl>
    <w:p w14:paraId="53329903" w14:textId="36B08D0D" w:rsidR="00126256" w:rsidRPr="002D2224" w:rsidRDefault="00126256" w:rsidP="005E600C"/>
    <w:sectPr w:rsidR="00126256" w:rsidRPr="002D2224" w:rsidSect="00AB48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F03"/>
    <w:rsid w:val="00006727"/>
    <w:rsid w:val="000078DB"/>
    <w:rsid w:val="00032ED8"/>
    <w:rsid w:val="00035D1D"/>
    <w:rsid w:val="00037D66"/>
    <w:rsid w:val="000432A0"/>
    <w:rsid w:val="0004351F"/>
    <w:rsid w:val="00046422"/>
    <w:rsid w:val="000518E7"/>
    <w:rsid w:val="00066530"/>
    <w:rsid w:val="00074899"/>
    <w:rsid w:val="0008513F"/>
    <w:rsid w:val="000902FD"/>
    <w:rsid w:val="000A6565"/>
    <w:rsid w:val="000A71E1"/>
    <w:rsid w:val="000B071E"/>
    <w:rsid w:val="000B0FBD"/>
    <w:rsid w:val="000D4EBF"/>
    <w:rsid w:val="000E0D05"/>
    <w:rsid w:val="000E56CA"/>
    <w:rsid w:val="000E58B8"/>
    <w:rsid w:val="000F4562"/>
    <w:rsid w:val="001001FE"/>
    <w:rsid w:val="00111972"/>
    <w:rsid w:val="00116142"/>
    <w:rsid w:val="00125ECA"/>
    <w:rsid w:val="00126256"/>
    <w:rsid w:val="001265B4"/>
    <w:rsid w:val="00135A82"/>
    <w:rsid w:val="00140F16"/>
    <w:rsid w:val="0014759C"/>
    <w:rsid w:val="00156A45"/>
    <w:rsid w:val="00184FE3"/>
    <w:rsid w:val="001863A0"/>
    <w:rsid w:val="001945A7"/>
    <w:rsid w:val="001A612C"/>
    <w:rsid w:val="001B7FEB"/>
    <w:rsid w:val="001C0E06"/>
    <w:rsid w:val="001C61B4"/>
    <w:rsid w:val="001D332D"/>
    <w:rsid w:val="001D7C1A"/>
    <w:rsid w:val="001E3AF9"/>
    <w:rsid w:val="001E685B"/>
    <w:rsid w:val="001F16C8"/>
    <w:rsid w:val="001F61FB"/>
    <w:rsid w:val="00201A6E"/>
    <w:rsid w:val="00206A17"/>
    <w:rsid w:val="002144F7"/>
    <w:rsid w:val="002205E2"/>
    <w:rsid w:val="00221771"/>
    <w:rsid w:val="002250BA"/>
    <w:rsid w:val="0023352C"/>
    <w:rsid w:val="00242EE2"/>
    <w:rsid w:val="00245F91"/>
    <w:rsid w:val="00246E87"/>
    <w:rsid w:val="00247B69"/>
    <w:rsid w:val="002748C7"/>
    <w:rsid w:val="002B30ED"/>
    <w:rsid w:val="002B33FD"/>
    <w:rsid w:val="002B7372"/>
    <w:rsid w:val="002C1FDC"/>
    <w:rsid w:val="002D1DE0"/>
    <w:rsid w:val="002D2224"/>
    <w:rsid w:val="002D638D"/>
    <w:rsid w:val="002E1D31"/>
    <w:rsid w:val="002E39DE"/>
    <w:rsid w:val="00300AAE"/>
    <w:rsid w:val="00304BFB"/>
    <w:rsid w:val="00315AA3"/>
    <w:rsid w:val="00320F0A"/>
    <w:rsid w:val="003318B0"/>
    <w:rsid w:val="0034613D"/>
    <w:rsid w:val="00355684"/>
    <w:rsid w:val="00357AD6"/>
    <w:rsid w:val="00362368"/>
    <w:rsid w:val="0036430F"/>
    <w:rsid w:val="0037034E"/>
    <w:rsid w:val="0037429C"/>
    <w:rsid w:val="0038615B"/>
    <w:rsid w:val="00394355"/>
    <w:rsid w:val="00394527"/>
    <w:rsid w:val="00397DE9"/>
    <w:rsid w:val="003A3310"/>
    <w:rsid w:val="003B61CA"/>
    <w:rsid w:val="003C226D"/>
    <w:rsid w:val="003C6411"/>
    <w:rsid w:val="003D1222"/>
    <w:rsid w:val="003D71B4"/>
    <w:rsid w:val="003E5DCB"/>
    <w:rsid w:val="003E63F8"/>
    <w:rsid w:val="003E7314"/>
    <w:rsid w:val="003F1EAB"/>
    <w:rsid w:val="00417894"/>
    <w:rsid w:val="00425908"/>
    <w:rsid w:val="00425B3C"/>
    <w:rsid w:val="004333CB"/>
    <w:rsid w:val="004517F5"/>
    <w:rsid w:val="00454270"/>
    <w:rsid w:val="00454779"/>
    <w:rsid w:val="00463B0A"/>
    <w:rsid w:val="004656E0"/>
    <w:rsid w:val="004669DD"/>
    <w:rsid w:val="00480D47"/>
    <w:rsid w:val="00483D4C"/>
    <w:rsid w:val="00490EB3"/>
    <w:rsid w:val="004A6554"/>
    <w:rsid w:val="004C1E69"/>
    <w:rsid w:val="004D6FF8"/>
    <w:rsid w:val="004E37BB"/>
    <w:rsid w:val="004E64E2"/>
    <w:rsid w:val="004F66A9"/>
    <w:rsid w:val="005003A4"/>
    <w:rsid w:val="00501D5A"/>
    <w:rsid w:val="00502F8C"/>
    <w:rsid w:val="00505741"/>
    <w:rsid w:val="0051326F"/>
    <w:rsid w:val="00527346"/>
    <w:rsid w:val="0052777A"/>
    <w:rsid w:val="00535474"/>
    <w:rsid w:val="00540198"/>
    <w:rsid w:val="00545346"/>
    <w:rsid w:val="00557C5A"/>
    <w:rsid w:val="00574A81"/>
    <w:rsid w:val="005766B6"/>
    <w:rsid w:val="005766BA"/>
    <w:rsid w:val="00591474"/>
    <w:rsid w:val="0059459E"/>
    <w:rsid w:val="00595578"/>
    <w:rsid w:val="00596484"/>
    <w:rsid w:val="0059650B"/>
    <w:rsid w:val="005D58E8"/>
    <w:rsid w:val="005D7D96"/>
    <w:rsid w:val="005E5CCC"/>
    <w:rsid w:val="005E600C"/>
    <w:rsid w:val="00600B8A"/>
    <w:rsid w:val="00605D21"/>
    <w:rsid w:val="0060705D"/>
    <w:rsid w:val="0060780D"/>
    <w:rsid w:val="00607E8C"/>
    <w:rsid w:val="006119EE"/>
    <w:rsid w:val="006161AB"/>
    <w:rsid w:val="006410C3"/>
    <w:rsid w:val="00641CE5"/>
    <w:rsid w:val="00641D0D"/>
    <w:rsid w:val="00642E95"/>
    <w:rsid w:val="00651877"/>
    <w:rsid w:val="00656105"/>
    <w:rsid w:val="0065691B"/>
    <w:rsid w:val="0066725E"/>
    <w:rsid w:val="00671D5D"/>
    <w:rsid w:val="00676E69"/>
    <w:rsid w:val="00681F03"/>
    <w:rsid w:val="006909B2"/>
    <w:rsid w:val="006A40CD"/>
    <w:rsid w:val="006A4943"/>
    <w:rsid w:val="006B09AC"/>
    <w:rsid w:val="006B32ED"/>
    <w:rsid w:val="006B7C89"/>
    <w:rsid w:val="006D67DD"/>
    <w:rsid w:val="006D73D2"/>
    <w:rsid w:val="006E72A5"/>
    <w:rsid w:val="0071313E"/>
    <w:rsid w:val="007554B4"/>
    <w:rsid w:val="007721FD"/>
    <w:rsid w:val="00774170"/>
    <w:rsid w:val="0077496E"/>
    <w:rsid w:val="007974C8"/>
    <w:rsid w:val="007A7BA2"/>
    <w:rsid w:val="007C15EA"/>
    <w:rsid w:val="007D21DE"/>
    <w:rsid w:val="007D49C0"/>
    <w:rsid w:val="007E481D"/>
    <w:rsid w:val="007E50B1"/>
    <w:rsid w:val="007F095A"/>
    <w:rsid w:val="00804CD6"/>
    <w:rsid w:val="008134A8"/>
    <w:rsid w:val="008139D1"/>
    <w:rsid w:val="008147AF"/>
    <w:rsid w:val="00823055"/>
    <w:rsid w:val="00845A2B"/>
    <w:rsid w:val="00875A1B"/>
    <w:rsid w:val="00884522"/>
    <w:rsid w:val="008852C6"/>
    <w:rsid w:val="0088610C"/>
    <w:rsid w:val="00887D19"/>
    <w:rsid w:val="00890F76"/>
    <w:rsid w:val="0089569F"/>
    <w:rsid w:val="008B28E3"/>
    <w:rsid w:val="008C2BC8"/>
    <w:rsid w:val="008C651E"/>
    <w:rsid w:val="008D5E0B"/>
    <w:rsid w:val="008D6DAF"/>
    <w:rsid w:val="00903900"/>
    <w:rsid w:val="00905FF7"/>
    <w:rsid w:val="00907E30"/>
    <w:rsid w:val="0092148F"/>
    <w:rsid w:val="00924949"/>
    <w:rsid w:val="00925993"/>
    <w:rsid w:val="0094543A"/>
    <w:rsid w:val="00975BF4"/>
    <w:rsid w:val="00975ED2"/>
    <w:rsid w:val="00976497"/>
    <w:rsid w:val="00976BDD"/>
    <w:rsid w:val="009862DA"/>
    <w:rsid w:val="0098771D"/>
    <w:rsid w:val="009A0173"/>
    <w:rsid w:val="009A32C6"/>
    <w:rsid w:val="009C094B"/>
    <w:rsid w:val="009C5264"/>
    <w:rsid w:val="009C5429"/>
    <w:rsid w:val="009D346A"/>
    <w:rsid w:val="009F21A2"/>
    <w:rsid w:val="009F65AB"/>
    <w:rsid w:val="00A009A8"/>
    <w:rsid w:val="00A0581F"/>
    <w:rsid w:val="00A11E84"/>
    <w:rsid w:val="00A129F8"/>
    <w:rsid w:val="00A23BF2"/>
    <w:rsid w:val="00A24A4A"/>
    <w:rsid w:val="00A26410"/>
    <w:rsid w:val="00A3002B"/>
    <w:rsid w:val="00A33039"/>
    <w:rsid w:val="00A4498D"/>
    <w:rsid w:val="00A53428"/>
    <w:rsid w:val="00A54828"/>
    <w:rsid w:val="00A60175"/>
    <w:rsid w:val="00A643E9"/>
    <w:rsid w:val="00A728A6"/>
    <w:rsid w:val="00A75EF8"/>
    <w:rsid w:val="00A77BC7"/>
    <w:rsid w:val="00A93588"/>
    <w:rsid w:val="00A96FAE"/>
    <w:rsid w:val="00AA486F"/>
    <w:rsid w:val="00AB0945"/>
    <w:rsid w:val="00AB24A8"/>
    <w:rsid w:val="00AB48AB"/>
    <w:rsid w:val="00AB78E1"/>
    <w:rsid w:val="00AC5DC0"/>
    <w:rsid w:val="00AD3BD5"/>
    <w:rsid w:val="00AD4D54"/>
    <w:rsid w:val="00AD609C"/>
    <w:rsid w:val="00AE5835"/>
    <w:rsid w:val="00B073AE"/>
    <w:rsid w:val="00B16EF2"/>
    <w:rsid w:val="00B216C8"/>
    <w:rsid w:val="00B2193D"/>
    <w:rsid w:val="00B26F56"/>
    <w:rsid w:val="00B3228C"/>
    <w:rsid w:val="00B33E35"/>
    <w:rsid w:val="00B406F0"/>
    <w:rsid w:val="00B565DA"/>
    <w:rsid w:val="00B666F0"/>
    <w:rsid w:val="00B7769E"/>
    <w:rsid w:val="00B77980"/>
    <w:rsid w:val="00B80E3D"/>
    <w:rsid w:val="00B8109F"/>
    <w:rsid w:val="00B8619E"/>
    <w:rsid w:val="00B874CC"/>
    <w:rsid w:val="00B907BC"/>
    <w:rsid w:val="00B91BD3"/>
    <w:rsid w:val="00B92EC7"/>
    <w:rsid w:val="00B9631A"/>
    <w:rsid w:val="00B968CD"/>
    <w:rsid w:val="00BA02D4"/>
    <w:rsid w:val="00BA0B21"/>
    <w:rsid w:val="00BA2AB8"/>
    <w:rsid w:val="00BA468F"/>
    <w:rsid w:val="00BC2C31"/>
    <w:rsid w:val="00BD2681"/>
    <w:rsid w:val="00BD361F"/>
    <w:rsid w:val="00BE5641"/>
    <w:rsid w:val="00BF04BF"/>
    <w:rsid w:val="00BF5F3B"/>
    <w:rsid w:val="00BF6BFA"/>
    <w:rsid w:val="00BF7C6A"/>
    <w:rsid w:val="00BF7E44"/>
    <w:rsid w:val="00C02132"/>
    <w:rsid w:val="00C057A9"/>
    <w:rsid w:val="00C06EB9"/>
    <w:rsid w:val="00C11445"/>
    <w:rsid w:val="00C23E45"/>
    <w:rsid w:val="00C270BB"/>
    <w:rsid w:val="00C33281"/>
    <w:rsid w:val="00C437E8"/>
    <w:rsid w:val="00C50AD3"/>
    <w:rsid w:val="00C57754"/>
    <w:rsid w:val="00C60874"/>
    <w:rsid w:val="00C60F68"/>
    <w:rsid w:val="00C64142"/>
    <w:rsid w:val="00C6568B"/>
    <w:rsid w:val="00C6696D"/>
    <w:rsid w:val="00C72E99"/>
    <w:rsid w:val="00C737FB"/>
    <w:rsid w:val="00C760CF"/>
    <w:rsid w:val="00C76153"/>
    <w:rsid w:val="00CA2DA6"/>
    <w:rsid w:val="00CA7D19"/>
    <w:rsid w:val="00CB0B63"/>
    <w:rsid w:val="00CB4156"/>
    <w:rsid w:val="00CB4C21"/>
    <w:rsid w:val="00CB6833"/>
    <w:rsid w:val="00CB6D35"/>
    <w:rsid w:val="00CC003C"/>
    <w:rsid w:val="00CC55EC"/>
    <w:rsid w:val="00CC68CD"/>
    <w:rsid w:val="00CC7139"/>
    <w:rsid w:val="00CC739B"/>
    <w:rsid w:val="00CD165C"/>
    <w:rsid w:val="00CD2236"/>
    <w:rsid w:val="00CD5608"/>
    <w:rsid w:val="00CE1E72"/>
    <w:rsid w:val="00CF0E2F"/>
    <w:rsid w:val="00CF5043"/>
    <w:rsid w:val="00D10010"/>
    <w:rsid w:val="00D113E3"/>
    <w:rsid w:val="00D11BEB"/>
    <w:rsid w:val="00D24320"/>
    <w:rsid w:val="00D257A9"/>
    <w:rsid w:val="00D2652E"/>
    <w:rsid w:val="00D40AED"/>
    <w:rsid w:val="00D41EC3"/>
    <w:rsid w:val="00D425FA"/>
    <w:rsid w:val="00D43516"/>
    <w:rsid w:val="00D51EC4"/>
    <w:rsid w:val="00D54C61"/>
    <w:rsid w:val="00D6072E"/>
    <w:rsid w:val="00D63984"/>
    <w:rsid w:val="00D77A48"/>
    <w:rsid w:val="00D8131A"/>
    <w:rsid w:val="00D81AF3"/>
    <w:rsid w:val="00D902CE"/>
    <w:rsid w:val="00DB0930"/>
    <w:rsid w:val="00DB4BFD"/>
    <w:rsid w:val="00DC3EB5"/>
    <w:rsid w:val="00DE10DC"/>
    <w:rsid w:val="00DE4A0A"/>
    <w:rsid w:val="00E055B5"/>
    <w:rsid w:val="00E11600"/>
    <w:rsid w:val="00E4233F"/>
    <w:rsid w:val="00E44516"/>
    <w:rsid w:val="00E45E42"/>
    <w:rsid w:val="00E52DA0"/>
    <w:rsid w:val="00E532D5"/>
    <w:rsid w:val="00E53E37"/>
    <w:rsid w:val="00E55D5A"/>
    <w:rsid w:val="00E561B5"/>
    <w:rsid w:val="00E564F1"/>
    <w:rsid w:val="00E7568F"/>
    <w:rsid w:val="00E87A46"/>
    <w:rsid w:val="00E92C3D"/>
    <w:rsid w:val="00E92E60"/>
    <w:rsid w:val="00E94CFC"/>
    <w:rsid w:val="00EC0894"/>
    <w:rsid w:val="00EC3190"/>
    <w:rsid w:val="00ED332C"/>
    <w:rsid w:val="00ED473F"/>
    <w:rsid w:val="00ED7125"/>
    <w:rsid w:val="00ED7F7E"/>
    <w:rsid w:val="00EE09C6"/>
    <w:rsid w:val="00EE3DA0"/>
    <w:rsid w:val="00EE6CCC"/>
    <w:rsid w:val="00EE7D77"/>
    <w:rsid w:val="00EF2C7E"/>
    <w:rsid w:val="00F06432"/>
    <w:rsid w:val="00F115A2"/>
    <w:rsid w:val="00F125EF"/>
    <w:rsid w:val="00F20294"/>
    <w:rsid w:val="00F415B2"/>
    <w:rsid w:val="00F41DE3"/>
    <w:rsid w:val="00F43000"/>
    <w:rsid w:val="00F444DA"/>
    <w:rsid w:val="00F44B37"/>
    <w:rsid w:val="00F57D8B"/>
    <w:rsid w:val="00F57F59"/>
    <w:rsid w:val="00F63BA8"/>
    <w:rsid w:val="00F71541"/>
    <w:rsid w:val="00F771F1"/>
    <w:rsid w:val="00F933A6"/>
    <w:rsid w:val="00FA219F"/>
    <w:rsid w:val="00FB06B4"/>
    <w:rsid w:val="00FB43E7"/>
    <w:rsid w:val="00FB6CD4"/>
    <w:rsid w:val="00FC705A"/>
    <w:rsid w:val="00FD3D81"/>
    <w:rsid w:val="00FE6576"/>
    <w:rsid w:val="00FF3729"/>
    <w:rsid w:val="00FF63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86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03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F0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61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1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1B5"/>
    <w:rPr>
      <w:rFonts w:ascii="Arial" w:eastAsia="Times New Roman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B5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1B5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5BF4"/>
    <w:rPr>
      <w:rFonts w:ascii="Arial" w:eastAsia="Times New Roman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03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F0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61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1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1B5"/>
    <w:rPr>
      <w:rFonts w:ascii="Arial" w:eastAsia="Times New Roman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B5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1B5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5BF4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5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B78CAD-2655-A047-963E-720F9ED9B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Macintosh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</dc:creator>
  <cp:keywords/>
  <dc:description/>
  <cp:lastModifiedBy>cat</cp:lastModifiedBy>
  <cp:revision>3</cp:revision>
  <cp:lastPrinted>2015-12-23T08:31:00Z</cp:lastPrinted>
  <dcterms:created xsi:type="dcterms:W3CDTF">2016-05-18T21:36:00Z</dcterms:created>
  <dcterms:modified xsi:type="dcterms:W3CDTF">2016-05-18T21:37:00Z</dcterms:modified>
</cp:coreProperties>
</file>